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D2BC26" w14:textId="77777777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rticle title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ssociations of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ole, Area Deprivation Index, and Race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th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ealth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Behavior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d Body Mass Index </w:t>
      </w:r>
      <w:r>
        <w:rPr>
          <w:rFonts w:ascii="Times New Roman" w:eastAsia="Times New Roman" w:hAnsi="Times New Roman" w:cs="Times New Roman"/>
          <w:sz w:val="24"/>
          <w:szCs w:val="24"/>
        </w:rPr>
        <w:t>among Localized Prostate Cancer Patients and Their Partners</w:t>
      </w:r>
    </w:p>
    <w:p w14:paraId="3788C61D" w14:textId="6898AD93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Journal name: Journal of </w:t>
      </w:r>
      <w:r w:rsidR="00CC7160">
        <w:rPr>
          <w:rFonts w:ascii="Times New Roman" w:eastAsia="Times New Roman" w:hAnsi="Times New Roman" w:cs="Times New Roman"/>
          <w:sz w:val="24"/>
          <w:szCs w:val="24"/>
        </w:rPr>
        <w:t>Cancer Survivorship</w:t>
      </w:r>
    </w:p>
    <w:p w14:paraId="12BD204A" w14:textId="77777777" w:rsidR="00CC7160" w:rsidRDefault="00CC71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52504E1" w14:textId="77777777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uthors:</w:t>
      </w:r>
    </w:p>
    <w:p w14:paraId="4838E402" w14:textId="0046BA44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ingle Xu, MSN, M</w:t>
      </w:r>
      <w:r w:rsidR="00C05AE4">
        <w:rPr>
          <w:rFonts w:ascii="Times New Roman" w:eastAsia="Times New Roman" w:hAnsi="Times New Roman" w:cs="Times New Roman"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>S</w:t>
      </w:r>
    </w:p>
    <w:p w14:paraId="49900A60" w14:textId="73EB43C3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hunxua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Ma, MS</w:t>
      </w:r>
    </w:p>
    <w:p w14:paraId="35EAE310" w14:textId="6A99F310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Rachel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Hirschey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hD, RN</w:t>
      </w:r>
      <w:r w:rsidR="00C05AE4">
        <w:rPr>
          <w:rFonts w:ascii="Times New Roman" w:eastAsia="Times New Roman" w:hAnsi="Times New Roman" w:cs="Times New Roman"/>
          <w:sz w:val="24"/>
          <w:szCs w:val="24"/>
        </w:rPr>
        <w:t>, FAAN</w:t>
      </w:r>
    </w:p>
    <w:p w14:paraId="0F159CA8" w14:textId="7FDB95F6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Jia Liu, PhD, MSN, RN</w:t>
      </w:r>
    </w:p>
    <w:p w14:paraId="4B278337" w14:textId="26150B62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Daria B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Neidre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PhD, MA</w:t>
      </w:r>
    </w:p>
    <w:p w14:paraId="45E1B8EF" w14:textId="3654AAE8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t>Matthew E. Nielsen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D</w:t>
      </w:r>
    </w:p>
    <w:p w14:paraId="7F808E80" w14:textId="692D5E65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homas C. Keyserling, MD, MPH</w:t>
      </w:r>
    </w:p>
    <w:p w14:paraId="01E7B100" w14:textId="38DA1F8B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Xianming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Tan, PhD</w:t>
      </w:r>
    </w:p>
    <w:p w14:paraId="307E0114" w14:textId="649857B8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x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ng, PhD, RN, FAAN</w:t>
      </w:r>
    </w:p>
    <w:p w14:paraId="6CFC18F5" w14:textId="77777777" w:rsidR="00E3660E" w:rsidRDefault="00E3660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5B042CAB" w14:textId="77777777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Corresponding author:</w:t>
      </w:r>
    </w:p>
    <w:p w14:paraId="4A3293C8" w14:textId="77777777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Lixin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Song</w:t>
      </w:r>
    </w:p>
    <w:p w14:paraId="64697905" w14:textId="10943E70" w:rsidR="00CC7160" w:rsidRDefault="00CC716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chool of Nursing, The University of Texas Health Science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 at San Antonio, San Antonio, TX</w:t>
      </w:r>
    </w:p>
    <w:p w14:paraId="115C3C92" w14:textId="77777777" w:rsidR="00E3660E" w:rsidRDefault="00234DA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Email: songl2@uthscsa.edu</w:t>
      </w:r>
    </w:p>
    <w:p w14:paraId="1A8C6982" w14:textId="77777777" w:rsidR="00E3660E" w:rsidRDefault="00E3660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7B86A1C" w14:textId="77777777" w:rsidR="00E3660E" w:rsidRDefault="00E3660E">
      <w:pPr>
        <w:spacing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8CB6B66" w14:textId="77777777" w:rsidR="00E3660E" w:rsidRDefault="00234DAE">
      <w:pPr>
        <w:spacing w:line="240" w:lineRule="auto"/>
        <w:contextualSpacing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l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Table 1. Prostate cancer patients and partners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racteristics by role, area deprivation index (ADI), and race.</w:t>
      </w:r>
    </w:p>
    <w:tbl>
      <w:tblPr>
        <w:tblW w:w="12866" w:type="dxa"/>
        <w:tblLook w:val="04A0" w:firstRow="1" w:lastRow="0" w:firstColumn="1" w:lastColumn="0" w:noHBand="0" w:noVBand="1"/>
      </w:tblPr>
      <w:tblGrid>
        <w:gridCol w:w="612"/>
        <w:gridCol w:w="774"/>
        <w:gridCol w:w="2330"/>
        <w:gridCol w:w="739"/>
        <w:gridCol w:w="786"/>
        <w:gridCol w:w="739"/>
        <w:gridCol w:w="786"/>
        <w:gridCol w:w="739"/>
        <w:gridCol w:w="786"/>
        <w:gridCol w:w="739"/>
        <w:gridCol w:w="786"/>
        <w:gridCol w:w="739"/>
        <w:gridCol w:w="786"/>
        <w:gridCol w:w="739"/>
        <w:gridCol w:w="786"/>
      </w:tblGrid>
      <w:tr w:rsidR="00B8793F" w:rsidRPr="00B8793F" w14:paraId="60563E09" w14:textId="77777777" w:rsidTr="00E262A1">
        <w:trPr>
          <w:trHeight w:val="288"/>
        </w:trPr>
        <w:tc>
          <w:tcPr>
            <w:tcW w:w="3716" w:type="dxa"/>
            <w:gridSpan w:val="3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1691B2F" w14:textId="72EAD961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 xml:space="preserve">Health </w:t>
            </w:r>
            <w:proofErr w:type="spellStart"/>
            <w:r w:rsidRPr="00B8793F">
              <w:rPr>
                <w:rFonts w:ascii="Times New Roman" w:eastAsia="Times New Roman" w:hAnsi="Times New Roman" w:cs="Times New Roman"/>
                <w:color w:val="000000"/>
              </w:rPr>
              <w:t>Behaviors</w:t>
            </w:r>
            <w:proofErr w:type="spellEnd"/>
          </w:p>
        </w:tc>
        <w:tc>
          <w:tcPr>
            <w:tcW w:w="30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479C5" w14:textId="77777777" w:rsidR="00B8793F" w:rsidRPr="00B8793F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Role</w:t>
            </w:r>
          </w:p>
        </w:tc>
        <w:tc>
          <w:tcPr>
            <w:tcW w:w="30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04E0A" w14:textId="77777777" w:rsidR="00B8793F" w:rsidRPr="00B8793F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Area deprivation index</w:t>
            </w:r>
          </w:p>
        </w:tc>
        <w:tc>
          <w:tcPr>
            <w:tcW w:w="3050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A1E9" w14:textId="77777777" w:rsidR="00B8793F" w:rsidRPr="00B8793F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Race</w:t>
            </w:r>
          </w:p>
        </w:tc>
      </w:tr>
      <w:tr w:rsidR="00B8793F" w:rsidRPr="00B8793F" w14:paraId="32F548B6" w14:textId="77777777" w:rsidTr="00E262A1">
        <w:trPr>
          <w:trHeight w:val="288"/>
        </w:trPr>
        <w:tc>
          <w:tcPr>
            <w:tcW w:w="3716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96C9AA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37C44" w14:textId="77777777" w:rsidR="00B8793F" w:rsidRPr="00B8793F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Patient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2F9B2" w14:textId="77777777" w:rsidR="00B8793F" w:rsidRPr="00B8793F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Partner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F5F5" w14:textId="77777777" w:rsidR="00B8793F" w:rsidRPr="00B8793F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High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59F1B" w14:textId="77777777" w:rsidR="00B8793F" w:rsidRPr="00B8793F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Low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5A640" w14:textId="77777777" w:rsidR="00B8793F" w:rsidRPr="00B8793F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Black</w:t>
            </w:r>
          </w:p>
        </w:tc>
        <w:tc>
          <w:tcPr>
            <w:tcW w:w="15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7BE1D" w14:textId="77777777" w:rsidR="00B8793F" w:rsidRPr="00B8793F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White</w:t>
            </w:r>
          </w:p>
        </w:tc>
      </w:tr>
      <w:tr w:rsidR="00B8793F" w:rsidRPr="002E5451" w14:paraId="65B624B3" w14:textId="77777777" w:rsidTr="00E262A1">
        <w:trPr>
          <w:trHeight w:val="288"/>
        </w:trPr>
        <w:tc>
          <w:tcPr>
            <w:tcW w:w="3716" w:type="dxa"/>
            <w:gridSpan w:val="3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F3306F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95BC49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D650B92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79ABB7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BD76D9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856E33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E16EAC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F95A7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FCE0FD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6502207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363165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11DB24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D10B9D6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</w:tr>
      <w:tr w:rsidR="00B8793F" w:rsidRPr="00B8793F" w14:paraId="7ADE6647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ADEB1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Smoked &gt;= 100 cigarett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DE2DA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81AA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F20A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3EACD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38F4B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FB67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5590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4A394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4364A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38056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F39B5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5C61F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93F" w:rsidRPr="00B8793F" w14:paraId="297A0F5A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6BBE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2C450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20A8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AB23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1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495D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638F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2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5B5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0B28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0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DF6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03DA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9CAD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7E0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7315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D11A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6.3</w:t>
            </w:r>
          </w:p>
        </w:tc>
      </w:tr>
      <w:tr w:rsidR="00B8793F" w:rsidRPr="00B8793F" w14:paraId="63CD4CAC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BBC92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E14D1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15F5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4003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8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86BB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8EE0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7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02BE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20F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9D09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2E67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098B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F2F0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CAA4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5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DA4E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3.7</w:t>
            </w:r>
          </w:p>
        </w:tc>
      </w:tr>
      <w:tr w:rsidR="00B8793F" w:rsidRPr="00B8793F" w14:paraId="6437D0B9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593F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Packs of cigarettes smoked</w:t>
            </w:r>
            <w:r w:rsidRPr="00B8793F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§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39BE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0DAD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82F7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2AFE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2A3B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017F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4798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73A9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F60B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E064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2B7D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29C6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93F" w:rsidRPr="00B8793F" w14:paraId="1436017E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F275B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59DA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&lt; half pack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D25F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5837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9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0475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CA9E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7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F7EC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E788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3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362C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71C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72D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9D85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D052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A8B1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9.7</w:t>
            </w:r>
          </w:p>
        </w:tc>
      </w:tr>
      <w:tr w:rsidR="00B8793F" w:rsidRPr="00B8793F" w14:paraId="22F2FE41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3EAFA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A7F78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 pack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8E1C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B730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4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9A40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7308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DB8E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A8A0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8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DCC7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8D0B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4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934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534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78D8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C9A9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</w:tr>
      <w:tr w:rsidR="00B8793F" w:rsidRPr="00B8793F" w14:paraId="5172E64E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0B8F6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49BCC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 pack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9A03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39C1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1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11B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8E1F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15D5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72E5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ACE5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A7FF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C5F4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00F3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59F4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4EB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B8793F" w:rsidRPr="00B8793F" w14:paraId="5E13A6EB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A0DE9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479BC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&gt;= 2 pack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F163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2F0B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48E4E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947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A1F7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681A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7F66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56D8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4A8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F44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1724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C42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</w:tr>
      <w:tr w:rsidR="00B8793F" w:rsidRPr="00B8793F" w14:paraId="06CA36D0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764C2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Smoking now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122B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DC82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576A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6053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3D8D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193B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D438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512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7830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AD4E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6533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791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93F" w:rsidRPr="00B8793F" w14:paraId="585086C0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84E9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8CB9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B8A4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3621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6BF9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1978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E869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E3F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D31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C3C4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15EE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2F8C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F700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9355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.2</w:t>
            </w:r>
          </w:p>
        </w:tc>
      </w:tr>
      <w:tr w:rsidR="00B8793F" w:rsidRPr="00B8793F" w14:paraId="1BB14A2E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E516A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604EE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80BD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BB1E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3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44FD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8E1E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3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EFDC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E72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776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7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2286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4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4884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CE09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B23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DBC6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3.8</w:t>
            </w:r>
          </w:p>
        </w:tc>
      </w:tr>
      <w:tr w:rsidR="00B8793F" w:rsidRPr="00B8793F" w14:paraId="49A5B341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F76B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Ever drink alcoho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9845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7239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C7EB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55204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4CED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CFA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AA7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F4F4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251A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275B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BA5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C286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93F" w:rsidRPr="00B8793F" w14:paraId="5C30F52F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AB048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BB09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0BE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B842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7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916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DC9D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2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63A1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05D0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3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2D9E0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3324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CA43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3898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09DF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9125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7.8</w:t>
            </w:r>
          </w:p>
        </w:tc>
      </w:tr>
      <w:tr w:rsidR="00B8793F" w:rsidRPr="00B8793F" w14:paraId="18D0689B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EFA7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8C2DE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996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1438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2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886B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4A07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7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302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E0F9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6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97E4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F5DB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BE89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976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8A92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6F244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2.2</w:t>
            </w:r>
          </w:p>
        </w:tc>
      </w:tr>
      <w:tr w:rsidR="00B8793F" w:rsidRPr="00B8793F" w14:paraId="39DB91EF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B27E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Frequency of alcohol-induced duty laps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376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798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0079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0928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35C3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121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654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130B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74AF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438F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C43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8D76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93F" w:rsidRPr="00B8793F" w14:paraId="09A02C85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A54AB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EF9FD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t at all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3EE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EA4E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5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A68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71D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22FE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C47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8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1629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F390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5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BD8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56F5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DE04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2FFE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7.1</w:t>
            </w:r>
          </w:p>
        </w:tc>
      </w:tr>
      <w:tr w:rsidR="00B8793F" w:rsidRPr="00B8793F" w14:paraId="465371DF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977F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8D147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Occasionall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1917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5979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6034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993B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3A44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2DDE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724F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29F6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A13A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A4D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DD9F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EECE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.5</w:t>
            </w:r>
          </w:p>
        </w:tc>
      </w:tr>
      <w:tr w:rsidR="00B8793F" w:rsidRPr="00B8793F" w14:paraId="4B3E493A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45FF1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1518D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Frequently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2867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E0B0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AE0E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3602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B93D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3DF1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19D5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F5D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0ACB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E163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86DEA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94A2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B8793F" w:rsidRPr="00B8793F" w14:paraId="4F357258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2378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 xml:space="preserve">Alcohol </w:t>
            </w:r>
            <w:proofErr w:type="gramStart"/>
            <w:r w:rsidRPr="00B8793F">
              <w:rPr>
                <w:rFonts w:ascii="Times New Roman" w:eastAsia="Times New Roman" w:hAnsi="Times New Roman" w:cs="Times New Roman"/>
                <w:color w:val="000000"/>
              </w:rPr>
              <w:t>intake</w:t>
            </w:r>
            <w:proofErr w:type="gramEnd"/>
            <w:r w:rsidRPr="00B8793F">
              <w:rPr>
                <w:rFonts w:ascii="Times New Roman" w:eastAsia="Times New Roman" w:hAnsi="Times New Roman" w:cs="Times New Roman"/>
                <w:color w:val="000000"/>
              </w:rPr>
              <w:t xml:space="preserve"> change last 12 month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96D9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D054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0581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F9E4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8E22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9383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DFFA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57EB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EC2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34EF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8502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223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93F" w:rsidRPr="00B8793F" w14:paraId="5F4CCB12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0760E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D9FF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Decreased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0B61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79CB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460C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106D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00C1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CD21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2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42FB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67EC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953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DE16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C18E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37D5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3.2</w:t>
            </w:r>
          </w:p>
        </w:tc>
      </w:tr>
      <w:tr w:rsidR="00B8793F" w:rsidRPr="00B8793F" w14:paraId="4132176D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76887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C79A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About the sam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3408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E5B5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7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4228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C844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7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B9AB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5EA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E0B2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EB2F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4280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C29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4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65E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07EE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4.1</w:t>
            </w:r>
          </w:p>
        </w:tc>
      </w:tr>
      <w:tr w:rsidR="00B8793F" w:rsidRPr="00B8793F" w14:paraId="51CEAE11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97575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BE09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Increased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31D6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CB70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95D4D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123F4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12491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8B612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1A246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34F1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2E371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04527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DB476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068B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.8</w:t>
            </w:r>
          </w:p>
        </w:tc>
      </w:tr>
      <w:tr w:rsidR="00B8793F" w:rsidRPr="00B8793F" w14:paraId="2293CD16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F89DBE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C83426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858381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12A7CF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BC6FA9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14A0D4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6AB75E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09362B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6FB8C1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0FB99A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C50270F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F72353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12D575" w14:textId="77777777" w:rsidR="00B8793F" w:rsidRPr="002E5451" w:rsidRDefault="00B8793F" w:rsidP="00B879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  <w:lang w:val="en-US"/>
              </w:rPr>
            </w:pPr>
            <w:r w:rsidRPr="002E545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</w:tr>
      <w:tr w:rsidR="00B8793F" w:rsidRPr="00B8793F" w14:paraId="014D0E9F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F87D5" w14:textId="07A1FE9C" w:rsidR="00B8793F" w:rsidRPr="008730C4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Smok</w:t>
            </w:r>
            <w:r w:rsidR="003464D8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e</w:t>
            </w: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 duration (years)</w:t>
            </w: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</w:rPr>
              <w:t>§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AAAC2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9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586AE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4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8F84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9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A6750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A2FEC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2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D42A2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5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208C8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17C8E2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52FB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9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62899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03F03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9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303B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4.2</w:t>
            </w:r>
          </w:p>
        </w:tc>
      </w:tr>
      <w:tr w:rsidR="00B8793F" w:rsidRPr="00B8793F" w14:paraId="612B85A1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368C4F" w14:textId="77777777" w:rsidR="00B8793F" w:rsidRPr="008730C4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Body mass index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B15C10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8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59AFA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B73626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8.4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A514AA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1694D3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9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B583F09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773B0D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7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212217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2580F5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30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D0FE1D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B16ED7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8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8F60507" w14:textId="77777777" w:rsidR="00B8793F" w:rsidRPr="008730C4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  <w:lang w:val="en-US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.2</w:t>
            </w:r>
          </w:p>
        </w:tc>
      </w:tr>
      <w:tr w:rsidR="00E262A1" w:rsidRPr="00B8793F" w14:paraId="625DA0DF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017F7" w14:textId="1258CA1C" w:rsidR="00E262A1" w:rsidRPr="00B8793F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 xml:space="preserve">Sedentary </w:t>
            </w:r>
            <w:proofErr w:type="spellStart"/>
            <w:r w:rsidRPr="00B8793F">
              <w:rPr>
                <w:rFonts w:ascii="Times New Roman" w:eastAsia="Times New Roman" w:hAnsi="Times New Roman" w:cs="Times New Roman"/>
                <w:color w:val="000000"/>
              </w:rPr>
              <w:t>Behaviors</w:t>
            </w:r>
            <w:proofErr w:type="spellEnd"/>
            <w:r w:rsidRPr="00B8793F">
              <w:rPr>
                <w:rFonts w:ascii="Times New Roman" w:eastAsia="Times New Roman" w:hAnsi="Times New Roman" w:cs="Times New Roman"/>
                <w:color w:val="000000"/>
              </w:rPr>
              <w:t xml:space="preserve"> (past week)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640DB7" w14:textId="30EB3056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6ED4AF" w14:textId="49AA1E3F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E2280C" w14:textId="1E5729E9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273278" w14:textId="10EF8D04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804D4" w14:textId="51017CDD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6E0DB0" w14:textId="411FFCC8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0FD628" w14:textId="03315DFA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77F5F" w14:textId="17EEE0B7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FE1F63" w14:textId="422F9C5B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07002E" w14:textId="378E31AA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9EB363" w14:textId="65142218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54AC2B" w14:textId="506CDCAB" w:rsidR="00E262A1" w:rsidRPr="00B8793F" w:rsidRDefault="00E262A1" w:rsidP="00E262A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</w:tr>
      <w:tr w:rsidR="00B8793F" w:rsidRPr="00B8793F" w14:paraId="716C1AD7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6E25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B57D6" w14:textId="0D677D12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Watching TV/videos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570C7" w14:textId="6A3C4CDB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4596F" w14:textId="083268E8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DAAE" w14:textId="209D44C0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D1981" w14:textId="5995F3B9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850F7" w14:textId="7D706A66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6EB2C" w14:textId="03AC1966" w:rsidR="00B8793F" w:rsidRPr="00B8793F" w:rsidRDefault="00B8793F" w:rsidP="00E262A1">
            <w:pPr>
              <w:spacing w:line="240" w:lineRule="auto"/>
              <w:ind w:right="220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CFDA" w14:textId="3550F016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AA201" w14:textId="6584257E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5E8F7" w14:textId="1F5FDBAC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71516" w14:textId="18069683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C029" w14:textId="7DFD2D5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D690" w14:textId="2F7E22C6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793F" w:rsidRPr="00B8793F" w14:paraId="3FD56510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EA3B6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B75D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41165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1F5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B29A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A4FA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F6F6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8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2587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91CD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8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4E3E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8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402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7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24B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9EAC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FAE2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9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9D9C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</w:tr>
      <w:tr w:rsidR="00B8793F" w:rsidRPr="00B8793F" w14:paraId="5A8FE991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2FD9C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851F8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D5A27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879C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5ECC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8EAA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DEAA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F92B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C10A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D96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E903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E90D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7C80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0627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D7CF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B8793F" w:rsidRPr="00B8793F" w14:paraId="005F62FC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057B6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1BA82" w14:textId="04CF64DA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Using computer/Interne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CDB73" w14:textId="6C7F32E9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BCE5" w14:textId="7D6D2256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692B" w14:textId="33CAC9B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17781" w14:textId="6CAFC1B6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26462" w14:textId="345F4B10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1D93F" w14:textId="1EFE981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810F8" w14:textId="017AD73C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FADB9" w14:textId="33EB2DD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84B73" w14:textId="297C1DD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37249" w14:textId="28B968AB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44FDB" w14:textId="0E1939AF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86FA2" w14:textId="47518919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793F" w:rsidRPr="00B8793F" w14:paraId="76B849E0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51BCF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8D23B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5F73A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A451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92EB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E91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0EC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3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49C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B39F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7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AC1A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4A54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5345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5B32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7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6352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370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</w:tr>
      <w:tr w:rsidR="00B8793F" w:rsidRPr="00B8793F" w14:paraId="30B1E12B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03D9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5DD9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C0248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63B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D477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C0CC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18F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294E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81B0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2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251C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7545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7C92A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22DB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2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F94C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C4A7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B8793F" w:rsidRPr="00B8793F" w14:paraId="32BF89DC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806F6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FEB20" w14:textId="1F76A5AE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Read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C09B6" w14:textId="1757603F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D51D9" w14:textId="17CD929D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9DDA7" w14:textId="0FB96849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9381E" w14:textId="374E75CA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AB8AD" w14:textId="05A93F02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BC6A0" w14:textId="0D9EC6D8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FB2AE" w14:textId="5F8F4EC9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68CCA" w14:textId="17CE6D5B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3D11C" w14:textId="0878286D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A140F" w14:textId="1554FA99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6B13" w14:textId="53938BBD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899C3" w14:textId="63056FAD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793F" w:rsidRPr="00B8793F" w14:paraId="7E764E74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8835A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40A02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0C15F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40C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C5E3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1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75B0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808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9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B721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E5AFC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9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55F0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55E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1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96DF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7DB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0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CCA9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4FF6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0.7</w:t>
            </w:r>
          </w:p>
        </w:tc>
      </w:tr>
      <w:tr w:rsidR="00B8793F" w:rsidRPr="00B8793F" w14:paraId="7A4FEF92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CC203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BA8F5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D9DDC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8DFF7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EBD2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AF56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55CC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0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497D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7F6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0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F74C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002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E11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CB0F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D934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7D05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.3</w:t>
            </w:r>
          </w:p>
        </w:tc>
      </w:tr>
      <w:tr w:rsidR="00B8793F" w:rsidRPr="00B8793F" w14:paraId="6C23E536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69D29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82819" w14:textId="05DB58D2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Socializing with family/friend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75119" w14:textId="345B8E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F1C67" w14:textId="457B5ECA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1599C" w14:textId="269376C0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7865F" w14:textId="3A47BA68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AB60B" w14:textId="5FE5C6BA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67B12" w14:textId="51BCE6A9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C286B" w14:textId="14A048A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78AA1" w14:textId="5F5C437B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E22C6" w14:textId="18F7F662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8C925" w14:textId="4EF471FC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9414C" w14:textId="03BC33BE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AC492" w14:textId="622D962B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793F" w:rsidRPr="00B8793F" w14:paraId="5E8C5FC2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3018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DCB6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8223B5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BEA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FF09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6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D2FA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A54B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6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FCC2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342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6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4E42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08F6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D60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0F84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15E5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CD8F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</w:tr>
      <w:tr w:rsidR="00B8793F" w:rsidRPr="00B8793F" w14:paraId="0706E7A5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2821F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6C7A2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59306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6531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DF08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0F87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867A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E93D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A953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A5CD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1DA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6C4C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7946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42CC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891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B8793F" w:rsidRPr="00B8793F" w14:paraId="6486FBBA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14AB5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CA35" w14:textId="30F0B5AE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Transport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945E6" w14:textId="04B6A0CE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B38BC" w14:textId="3A81BE75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C5645" w14:textId="483BAFB2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63F7" w14:textId="70E277C6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DED6" w14:textId="1523D9A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284FE" w14:textId="28E6C239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4E886" w14:textId="46E0D35B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95E62" w14:textId="575A1E3A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9943" w14:textId="64A4D261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27A00" w14:textId="0096185E" w:rsidR="00B8793F" w:rsidRPr="00B8793F" w:rsidRDefault="00B8793F" w:rsidP="00A16B67">
            <w:pPr>
              <w:spacing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F49F6" w14:textId="0510BB8F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534C9" w14:textId="554B6AF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793F" w:rsidRPr="00B8793F" w14:paraId="6E4E10AF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40063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FAC6E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6E954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20E8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4817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6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8DC4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73C1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88C3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8796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6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6CA6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E89D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6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9A83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DE1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EF02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9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F773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6.8</w:t>
            </w:r>
          </w:p>
        </w:tc>
      </w:tr>
      <w:tr w:rsidR="00B8793F" w:rsidRPr="00B8793F" w14:paraId="498D0691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30C40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9C4B2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CB84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B3B5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DE1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799E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9122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B5CE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8F7B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141EF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5C53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CECF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B627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E86C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4E4D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.2</w:t>
            </w:r>
          </w:p>
        </w:tc>
      </w:tr>
      <w:tr w:rsidR="00B8793F" w:rsidRPr="00B8793F" w14:paraId="77F62620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1D46C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F14B7" w14:textId="3F7FBF49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Hobbi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9663" w14:textId="0DB64255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08A4" w14:textId="7A62FD5C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049A7" w14:textId="27CBFF8F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66FD9" w14:textId="16692A63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AC0D" w14:textId="2F37471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E4EDC" w14:textId="76AE978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4031E" w14:textId="73FDA5CD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894C1" w14:textId="35E4738B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F7785" w14:textId="0BBF7F36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90720" w14:textId="20A083BA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3405A" w14:textId="4DDB2D58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87B7B" w14:textId="3F537C9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793F" w:rsidRPr="00B8793F" w14:paraId="4806069A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190FD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3FB06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1E91A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84EB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03B7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6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50EA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FEA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9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430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9239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0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7D6C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6CE9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4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FF88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D468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9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8796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6004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3.7</w:t>
            </w:r>
          </w:p>
        </w:tc>
      </w:tr>
      <w:tr w:rsidR="00B8793F" w:rsidRPr="00B8793F" w14:paraId="1D9FDE88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81531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1CB12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5C50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A3CA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6D45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3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C4A5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C014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A0AA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D79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9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F3F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7E2E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5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7FE3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0AFC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0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C57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C52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6.3</w:t>
            </w:r>
          </w:p>
        </w:tc>
      </w:tr>
      <w:tr w:rsidR="00B8793F" w:rsidRPr="00B8793F" w14:paraId="500ABF80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8C2D4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6F411" w14:textId="0D4C68F9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Othe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DFABB" w14:textId="634E58BD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8A782" w14:textId="46074B6E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EFC52" w14:textId="02D5FA93" w:rsidR="00B8793F" w:rsidRPr="00B8793F" w:rsidRDefault="00B8793F" w:rsidP="00A16B67">
            <w:pPr>
              <w:spacing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2A450" w14:textId="037E5FFC" w:rsidR="00B8793F" w:rsidRPr="00B8793F" w:rsidRDefault="00B8793F" w:rsidP="00A16B67">
            <w:pPr>
              <w:spacing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678B0" w14:textId="41CCFBAF" w:rsidR="00B8793F" w:rsidRPr="00B8793F" w:rsidRDefault="00B8793F" w:rsidP="00A16B67">
            <w:pPr>
              <w:spacing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0D9DF" w14:textId="2B732AE1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30300" w14:textId="7CCB6229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6D94F" w14:textId="14212648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BA263" w14:textId="4F94D39B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17F04" w14:textId="5A38653D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28821" w14:textId="4090CDA5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455C" w14:textId="03D4439F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793F" w:rsidRPr="00B8793F" w14:paraId="6598E841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16C9D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0981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71752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9FE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0FEB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5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97DB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96C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9FEF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7768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5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A7A8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C297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FCDE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B646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3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66C9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0C7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5.3</w:t>
            </w:r>
          </w:p>
        </w:tc>
      </w:tr>
      <w:tr w:rsidR="00B8793F" w:rsidRPr="00B8793F" w14:paraId="025AF98E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0571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953F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5985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D0FA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AEF07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4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C84F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5A8E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5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7CC5F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C2563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4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73748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1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B241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B411D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1C771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6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12548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99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40787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4.7</w:t>
            </w:r>
          </w:p>
        </w:tc>
      </w:tr>
      <w:tr w:rsidR="00E262A1" w:rsidRPr="00B8793F" w14:paraId="62B50BE3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A89A23" w14:textId="77777777" w:rsidR="00E262A1" w:rsidRPr="00B8793F" w:rsidRDefault="00E262A1" w:rsidP="00E262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879DB" w14:textId="5F506672" w:rsidR="00E262A1" w:rsidRPr="008730C4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Duration </w:t>
            </w:r>
            <w:r w:rsidR="00C05AE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(hours, past </w:t>
            </w:r>
            <w:proofErr w:type="gramStart"/>
            <w:r w:rsidR="00C05AE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week</w:t>
            </w: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)</w:t>
            </w: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</w:rPr>
              <w:t>§</w:t>
            </w:r>
            <w:proofErr w:type="gram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7794A" w14:textId="165F4270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14BE3C" w14:textId="5F848825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D2E00A" w14:textId="7A67DBE3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983C0" w14:textId="7D6B9B9B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70255C" w14:textId="243D8B29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55EE47" w14:textId="6810757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2C195" w14:textId="5A783531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E935EA" w14:textId="509D9182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C6221C" w14:textId="47E419F8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74651" w14:textId="14C50E98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F16978" w14:textId="66CDAC57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67E47B" w14:textId="7B597E9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</w:tr>
      <w:tr w:rsidR="00E262A1" w:rsidRPr="00B8793F" w14:paraId="2BF8AC08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44A078" w14:textId="77777777" w:rsidR="00E262A1" w:rsidRPr="00B8793F" w:rsidRDefault="00E262A1" w:rsidP="00E262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CCE7CB" w14:textId="77777777" w:rsidR="00E262A1" w:rsidRPr="00B8793F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4C89" w14:textId="7EE1B5D1" w:rsidR="00E262A1" w:rsidRPr="008730C4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Watching TV/video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B5EBEC" w14:textId="70314B18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2.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28B9DD" w14:textId="2E1ACCD5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9.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F3A2A" w14:textId="5530DD9F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8.2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171FCB" w14:textId="4EB2F939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.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B93FA" w14:textId="430FDF17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2.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8A082" w14:textId="52EE57F6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0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26807" w14:textId="1CB153B5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8.7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DB55A" w14:textId="59E50A57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.7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130B3F" w14:textId="42CA7F4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5.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349A7" w14:textId="6D8282B0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6.5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D5660" w14:textId="42DC9259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9.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75807" w14:textId="22E73647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.2</w:t>
            </w:r>
          </w:p>
        </w:tc>
      </w:tr>
      <w:tr w:rsidR="00E262A1" w:rsidRPr="00B8793F" w14:paraId="1189426A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76646" w14:textId="77777777" w:rsidR="00E262A1" w:rsidRPr="00B8793F" w:rsidRDefault="00E262A1" w:rsidP="00E262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771B" w14:textId="77777777" w:rsidR="00E262A1" w:rsidRPr="00B8793F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4FAF5" w14:textId="495B8D63" w:rsidR="00E262A1" w:rsidRPr="008730C4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Using computer/Interne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8C7307" w14:textId="0BA43CB6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9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25AE48" w14:textId="36B9C85E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BD8B8" w14:textId="1048851C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5FF81" w14:textId="4927372C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6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B7F107" w14:textId="007C6F13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64214" w14:textId="40BDE872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41DD5E" w14:textId="508B2E43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9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652C3" w14:textId="067AA546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6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1E72C" w14:textId="2A23153F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8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E3EC7" w14:textId="1EF2C8D0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6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B3030" w14:textId="630E8C82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0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45763" w14:textId="403132D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6.6</w:t>
            </w:r>
          </w:p>
        </w:tc>
      </w:tr>
      <w:tr w:rsidR="00E262A1" w:rsidRPr="00B8793F" w14:paraId="70C725BB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28B39" w14:textId="77777777" w:rsidR="00E262A1" w:rsidRPr="00B8793F" w:rsidRDefault="00E262A1" w:rsidP="00E262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83D012" w14:textId="77777777" w:rsidR="00E262A1" w:rsidRPr="00B8793F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E528" w14:textId="29EAE7F6" w:rsidR="00E262A1" w:rsidRPr="008730C4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Reading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510639" w14:textId="4B206D9B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A415" w14:textId="3619B697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6B7846" w14:textId="137E8C2F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1C336" w14:textId="78D4ABEE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AC7C8" w14:textId="11D4C6E5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2F2358" w14:textId="2ADEF55E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B98B9" w14:textId="4677D723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EBC0F" w14:textId="7E853832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176E5" w14:textId="57C9D83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0B1B51" w14:textId="75798296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3AA06" w14:textId="519399F2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3E797A" w14:textId="2685B0A8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5</w:t>
            </w:r>
          </w:p>
        </w:tc>
      </w:tr>
      <w:tr w:rsidR="00E262A1" w:rsidRPr="00B8793F" w14:paraId="6F28053A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3B97" w14:textId="77777777" w:rsidR="00E262A1" w:rsidRPr="00B8793F" w:rsidRDefault="00E262A1" w:rsidP="00E262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7E4E6" w14:textId="77777777" w:rsidR="00E262A1" w:rsidRPr="00B8793F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52B9D" w14:textId="176C1624" w:rsidR="00E262A1" w:rsidRPr="008730C4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Socializing with family/friend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6FAA2" w14:textId="7018DDD3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0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9CF19" w14:textId="0502E5B0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ADF68" w14:textId="5B323221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194CC7" w14:textId="2FBA07B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370BE" w14:textId="0EC798C8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0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290C01" w14:textId="1A3CF033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E5A2E" w14:textId="2ED78934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1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966C0E" w14:textId="1DB75DF8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2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C2AA8" w14:textId="1E9CB0E9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4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D3324" w14:textId="7C3BAEDC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4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FCA2F" w14:textId="18B0346C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0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C72AC" w14:textId="3AD7C882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0.7</w:t>
            </w:r>
          </w:p>
        </w:tc>
      </w:tr>
      <w:tr w:rsidR="00E262A1" w:rsidRPr="00B8793F" w14:paraId="62CB9B5A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172DE" w14:textId="77777777" w:rsidR="00E262A1" w:rsidRPr="00B8793F" w:rsidRDefault="00E262A1" w:rsidP="00E262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096A6" w14:textId="77777777" w:rsidR="00E262A1" w:rsidRPr="00B8793F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03CA4" w14:textId="13A9712D" w:rsidR="00E262A1" w:rsidRPr="008730C4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Transport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32D5B" w14:textId="243D1621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FC45E" w14:textId="5686C15C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D087D" w14:textId="0AB4CA4E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B820B" w14:textId="54C1CAAE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88C9A6" w14:textId="298965D4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9D21" w14:textId="17145015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4BAD4" w14:textId="0150F5D9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02790" w14:textId="19F42C7F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AA344" w14:textId="475BD37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264D62" w14:textId="28CD2F1A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736EBC" w14:textId="6294BB94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BFCBC" w14:textId="7EED1360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5</w:t>
            </w:r>
          </w:p>
        </w:tc>
      </w:tr>
      <w:tr w:rsidR="00E262A1" w:rsidRPr="00B8793F" w14:paraId="7707FE51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BFFF1" w14:textId="77777777" w:rsidR="00E262A1" w:rsidRPr="00B8793F" w:rsidRDefault="00E262A1" w:rsidP="00E262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69717" w14:textId="77777777" w:rsidR="00E262A1" w:rsidRPr="00B8793F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F45B0" w14:textId="6B85CB94" w:rsidR="00E262A1" w:rsidRPr="008730C4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Hobbi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01665A" w14:textId="013B3F59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C05673" w14:textId="58F9E623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145C1" w14:textId="05FEBE63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DDDFF" w14:textId="18DA8999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A5428" w14:textId="12DD7DD0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B582E" w14:textId="56305620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52816E" w14:textId="1764E0FF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C0C97" w14:textId="1418422C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BB61A" w14:textId="01AF59EB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5D497" w14:textId="3F194E3C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99A31" w14:textId="48DB20A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D3506" w14:textId="19816544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6.5</w:t>
            </w:r>
          </w:p>
        </w:tc>
      </w:tr>
      <w:tr w:rsidR="00E262A1" w:rsidRPr="00B8793F" w14:paraId="759B0A3D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6FF85" w14:textId="77777777" w:rsidR="00E262A1" w:rsidRPr="00B8793F" w:rsidRDefault="00E262A1" w:rsidP="00E262A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592DD" w14:textId="77777777" w:rsidR="00E262A1" w:rsidRPr="00B8793F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C02ABB" w14:textId="7AD60E40" w:rsidR="00E262A1" w:rsidRPr="008730C4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Other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45133" w14:textId="25E15D4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08BE" w14:textId="51C514AF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81432" w14:textId="10B762E1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0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7BC4B0" w14:textId="66591B64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5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57DF5" w14:textId="037CBA60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2E2108" w14:textId="6306AFB1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0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601A8" w14:textId="128F09B2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4406" w14:textId="1473B6D3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4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8AA6" w14:textId="3639893B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1.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93D9E6" w14:textId="58526856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2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B0CFF" w14:textId="6C798527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E4E35" w14:textId="0CF6282D" w:rsidR="00E262A1" w:rsidRPr="008730C4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.1</w:t>
            </w:r>
          </w:p>
        </w:tc>
      </w:tr>
      <w:tr w:rsidR="00E262A1" w:rsidRPr="00B8793F" w14:paraId="12FFC18A" w14:textId="77777777" w:rsidTr="00E262A1">
        <w:trPr>
          <w:trHeight w:val="288"/>
        </w:trPr>
        <w:tc>
          <w:tcPr>
            <w:tcW w:w="37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5B27" w14:textId="1B271896" w:rsidR="00E262A1" w:rsidRPr="00B8793F" w:rsidRDefault="00E262A1" w:rsidP="00E262A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Physical activity (a usual week)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C9EB92" w14:textId="6AA43707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5F08F3" w14:textId="38DFEB33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E6FBA4" w14:textId="014ECD56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0803F" w14:textId="47280C7F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54B72C" w14:textId="66743D13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03D4FF" w14:textId="1457FE83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0F1572" w14:textId="0ECB9DB1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B6BC50" w14:textId="346D4852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631351" w14:textId="5F7C5465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8E47D" w14:textId="3FBE8208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9275FD" w14:textId="0A8F307F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N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537EF" w14:textId="32442578" w:rsidR="00E262A1" w:rsidRPr="00B8793F" w:rsidRDefault="00E262A1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E262A1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%</w:t>
            </w:r>
          </w:p>
        </w:tc>
      </w:tr>
      <w:tr w:rsidR="00B8793F" w:rsidRPr="00B8793F" w14:paraId="24E5327C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08C64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6E08D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Walk for transportation/recreation/fitnes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13D64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CF9B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0FBD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C729D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F0A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D83F2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B8F97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061EE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9CBA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626CC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B403F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C6616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93F" w:rsidRPr="00B8793F" w14:paraId="193320A2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E8662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60E15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7031D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F2DF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2A8E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4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5A54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2004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1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0ED0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1D22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9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6F26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1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94D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48E0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A18D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77F3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93BA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3.9</w:t>
            </w:r>
          </w:p>
        </w:tc>
      </w:tr>
      <w:tr w:rsidR="00B8793F" w:rsidRPr="00B8793F" w14:paraId="689CF8E6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B719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82886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792D8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92D1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426F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5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E0D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995C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8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24C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659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5464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4D5C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AD71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9667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DB5E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5FB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6.1</w:t>
            </w:r>
          </w:p>
        </w:tc>
      </w:tr>
      <w:tr w:rsidR="00B8793F" w:rsidRPr="00B8793F" w14:paraId="110E3BEA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F482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10D7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n-walking leisure time P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DAFA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92A7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F981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A50F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01C4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A54E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895E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E92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DE4B4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B277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66C1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E1A2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93F" w:rsidRPr="00B8793F" w14:paraId="741345E1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2924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03F90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3705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8E11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101E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3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2079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2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A8A3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64A8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7284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17EA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438A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6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E989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FBF1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32CC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98A1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1.6</w:t>
            </w:r>
          </w:p>
        </w:tc>
      </w:tr>
      <w:tr w:rsidR="00B8793F" w:rsidRPr="00B8793F" w14:paraId="08977006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CCB6A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472F4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AE57E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2C6F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5915A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6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F980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83CE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452A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31B5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BE60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4F1E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3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06CA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1EA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6D52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E7C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8.4</w:t>
            </w:r>
          </w:p>
        </w:tc>
      </w:tr>
      <w:tr w:rsidR="00B8793F" w:rsidRPr="00B8793F" w14:paraId="642F3220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14888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65A5" w14:textId="39D1C30A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Moderate intensity P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356B" w14:textId="401DB6B8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E38D7" w14:textId="6B902B71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76A51" w14:textId="272E6E9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699F0" w14:textId="097500A8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7756" w14:textId="0621CE11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AEE57" w14:textId="6B61307C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6601D" w14:textId="04ED1992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21093" w14:textId="4760540F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2C1A6" w14:textId="786B07DE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ECDF" w14:textId="1FD630D2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B129C" w14:textId="771BBD2E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5BE38" w14:textId="0CE820F1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793F" w:rsidRPr="00B8793F" w14:paraId="0C60F2B3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2CFEB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1920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3C7A8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F2D9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5684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44E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56AE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0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2900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C6FA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0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033C7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39E4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4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366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0E09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5F24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6B6DD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3.4</w:t>
            </w:r>
          </w:p>
        </w:tc>
      </w:tr>
      <w:tr w:rsidR="00B8793F" w:rsidRPr="00B8793F" w14:paraId="1C28B60B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7598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EB4DBE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23FDF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943A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180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7FE3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061D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9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74BF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A96D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9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A0BB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0B2F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5.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D8F4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DAA4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AFED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FB17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6.6</w:t>
            </w:r>
          </w:p>
        </w:tc>
      </w:tr>
      <w:tr w:rsidR="00B8793F" w:rsidRPr="00B8793F" w14:paraId="602330EB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8F39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F65A3" w14:textId="1B92FD50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Vigorous intensity PA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CF38" w14:textId="710CA706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693E" w14:textId="2F8C70B2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E3775" w14:textId="1B131D5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2455F" w14:textId="56F8D821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BF407" w14:textId="4D8F685B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D71F4" w14:textId="360CDAC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98D6F" w14:textId="02831B9B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3B576" w14:textId="22A2E21E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55D69" w14:textId="1AED1F8E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D7490" w14:textId="2A5CDAE2" w:rsidR="00B8793F" w:rsidRPr="00B8793F" w:rsidRDefault="00B8793F" w:rsidP="00A16B67">
            <w:pPr>
              <w:spacing w:line="240" w:lineRule="auto"/>
              <w:ind w:right="110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95F9" w14:textId="0FFF3244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F4D3F" w14:textId="4C380E7A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</w:tr>
      <w:tr w:rsidR="00B8793F" w:rsidRPr="00B8793F" w14:paraId="70CEE4D2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888B4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1395B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23B57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45E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A6B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5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55EA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C95F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4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1FD3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C3B0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3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1C57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A0C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6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2BD6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E5A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2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FB56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DFF1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5.9</w:t>
            </w:r>
          </w:p>
        </w:tc>
      </w:tr>
      <w:tr w:rsidR="00B8793F" w:rsidRPr="00B8793F" w14:paraId="67E91A39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D4E97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CCBE7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7169D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B59A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A5D9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4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5B29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15E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5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4BD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04A4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6.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2B0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903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3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B4798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6167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7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7B8F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F428D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4.1</w:t>
            </w:r>
          </w:p>
        </w:tc>
      </w:tr>
      <w:tr w:rsidR="00B8793F" w:rsidRPr="00B8793F" w14:paraId="432E9933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FF869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9D014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Confident to exercise more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0538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27BA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2DE1B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E67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E846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5A322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71C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127E0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39FE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95CF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074F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38CD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8793F" w:rsidRPr="00B8793F" w14:paraId="2E36EC15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820DA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1378B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C9C26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Not at all confiden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30A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B32A4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6296A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AF6D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9.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C4BF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BA6A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5A75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2924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33C9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80B3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930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F0B7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.4</w:t>
            </w:r>
          </w:p>
        </w:tc>
      </w:tr>
      <w:tr w:rsidR="00B8793F" w:rsidRPr="00B8793F" w14:paraId="4ECC9178" w14:textId="77777777" w:rsidTr="00E262A1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A930" w14:textId="77777777" w:rsidR="00B8793F" w:rsidRPr="00B8793F" w:rsidRDefault="00B8793F" w:rsidP="00B879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65BD2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D68C6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Somewhat confident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9337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85DA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9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DDE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AB14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4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FC50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5E43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4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3A45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5418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9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0D249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FEAFF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4.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7267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C2177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33.6</w:t>
            </w:r>
          </w:p>
        </w:tc>
      </w:tr>
      <w:tr w:rsidR="00B8793F" w:rsidRPr="00B8793F" w14:paraId="26C798F9" w14:textId="77777777" w:rsidTr="00A16B67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8E20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A19D3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D6FF8" w14:textId="77777777" w:rsidR="00B8793F" w:rsidRPr="00B8793F" w:rsidRDefault="00B8793F" w:rsidP="00B879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Very confident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DD5F66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5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A1B1E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1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31FF2C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3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170D2E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618183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B27CB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1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66870B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57645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1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B087E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9F118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9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8319A2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22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B35B1" w14:textId="77777777" w:rsidR="00B8793F" w:rsidRPr="00B8793F" w:rsidRDefault="00B8793F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/>
              </w:rPr>
            </w:pPr>
            <w:r w:rsidRPr="00B8793F">
              <w:rPr>
                <w:rFonts w:ascii="Times New Roman" w:eastAsia="Times New Roman" w:hAnsi="Times New Roman" w:cs="Times New Roman"/>
                <w:color w:val="000000"/>
              </w:rPr>
              <w:t>56.3</w:t>
            </w:r>
          </w:p>
        </w:tc>
      </w:tr>
      <w:tr w:rsidR="00A16B67" w:rsidRPr="00B8793F" w14:paraId="08F69505" w14:textId="77777777" w:rsidTr="00A16B67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5E5653" w14:textId="77777777" w:rsidR="00A16B67" w:rsidRPr="00B8793F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31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00BC51" w14:textId="0449A19F" w:rsidR="00A16B67" w:rsidRPr="008730C4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Duration </w:t>
            </w:r>
            <w:r w:rsidR="00C05AE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(hours, </w:t>
            </w: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 xml:space="preserve">a usual </w:t>
            </w:r>
            <w:proofErr w:type="gramStart"/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week)</w:t>
            </w: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  <w:vertAlign w:val="superscript"/>
              </w:rPr>
              <w:t>§</w:t>
            </w:r>
            <w:proofErr w:type="gramEnd"/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56031" w14:textId="59966C67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881FCD" w14:textId="7AC99224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8D9CE" w14:textId="21F87068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08A7FA" w14:textId="52FD0D0A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20EA20" w14:textId="50EA0881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C2B255" w14:textId="3D552ED4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401F26" w14:textId="07F25F6C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F7DE74" w14:textId="784374FE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1DE653" w14:textId="4EEC2E68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19E45B" w14:textId="55BD289E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5A479B" w14:textId="54CC1142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M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79E943" w14:textId="33BF0557" w:rsidR="00A16B67" w:rsidRPr="008730C4" w:rsidRDefault="00A16B67" w:rsidP="008A66E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i/>
                <w:iCs/>
                <w:color w:val="000000"/>
                <w:highlight w:val="yellow"/>
              </w:rPr>
              <w:t>SD</w:t>
            </w:r>
          </w:p>
        </w:tc>
      </w:tr>
      <w:tr w:rsidR="00A16B67" w:rsidRPr="00B8793F" w14:paraId="33E32998" w14:textId="77777777" w:rsidTr="00A16B67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B4387" w14:textId="77777777" w:rsidR="00A16B67" w:rsidRPr="00B8793F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7A47FF" w14:textId="77777777" w:rsidR="00A16B67" w:rsidRPr="008730C4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8ACB8" w14:textId="4C3282BB" w:rsidR="00A16B67" w:rsidRPr="008730C4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Walk for transportation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6F9B1" w14:textId="4037BA3E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3.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5E15A" w14:textId="34F0A44E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.9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B322D2" w14:textId="0EDC1EA1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3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BA60F" w14:textId="2D8FB53F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E6A22" w14:textId="7D28F28C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5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A8EA3" w14:textId="26EDDBB3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0.3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2EFFD2" w14:textId="0E1218CE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.4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8F7D2" w14:textId="674E41D8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E84001" w14:textId="4040DF59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8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EC4500" w14:textId="13C5380B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1.2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FD449" w14:textId="1003C841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.9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1FD2B4" w14:textId="7C26194F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5</w:t>
            </w:r>
          </w:p>
        </w:tc>
      </w:tr>
      <w:tr w:rsidR="00A16B67" w:rsidRPr="00B8793F" w14:paraId="5137EA29" w14:textId="77777777" w:rsidTr="00A16B67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8C4B9" w14:textId="77777777" w:rsidR="00A16B67" w:rsidRPr="00B8793F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EFA4F4" w14:textId="77777777" w:rsidR="00A16B67" w:rsidRPr="008730C4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803DF" w14:textId="3CF73D9A" w:rsidR="00A16B67" w:rsidRPr="008730C4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Walk for recreation/health/fitness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97D0C" w14:textId="664078AD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EF2BA" w14:textId="52628187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3.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29A58" w14:textId="280FFB79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7F476" w14:textId="082F2C39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8.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EA528C" w14:textId="14C04354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6D8C1D" w14:textId="2EE39EF8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.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52AC5" w14:textId="6D56656F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66B989" w14:textId="267E4F42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E87AD0" w14:textId="56B35B3C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C4053" w14:textId="39BFF8D8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7.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C83EC" w14:textId="14BA4D77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DD16B" w14:textId="4A3A7D49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3.7</w:t>
            </w:r>
          </w:p>
        </w:tc>
      </w:tr>
      <w:tr w:rsidR="00A16B67" w:rsidRPr="00B8793F" w14:paraId="4BBA1700" w14:textId="77777777" w:rsidTr="00A16B67">
        <w:trPr>
          <w:trHeight w:val="288"/>
        </w:trPr>
        <w:tc>
          <w:tcPr>
            <w:tcW w:w="61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C4C4D6" w14:textId="77777777" w:rsidR="00A16B67" w:rsidRPr="00B8793F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C03B89" w14:textId="77777777" w:rsidR="00A16B67" w:rsidRPr="008730C4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33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B8988F" w14:textId="218F993F" w:rsidR="00A16B67" w:rsidRPr="008730C4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Moderate intensity PA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C1A314" w14:textId="7CE8E1A2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2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9A289B" w14:textId="0D24FA8B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3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14A330" w14:textId="5EAC4F2E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4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7C56352" w14:textId="136689C1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.7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A80166F" w14:textId="5FBF761F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E96B67" w14:textId="4F236844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.2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BCA2868" w14:textId="1C63CCDA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3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7CFD64" w14:textId="3BB679FF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9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11B67A" w14:textId="62730B52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.6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D92354C" w14:textId="728620E7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.6</w:t>
            </w:r>
          </w:p>
        </w:tc>
        <w:tc>
          <w:tcPr>
            <w:tcW w:w="73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136952" w14:textId="1EA92F23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</w:t>
            </w:r>
          </w:p>
        </w:tc>
        <w:tc>
          <w:tcPr>
            <w:tcW w:w="78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CBC37EC" w14:textId="5B8216DF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8</w:t>
            </w:r>
          </w:p>
        </w:tc>
      </w:tr>
      <w:tr w:rsidR="00A16B67" w:rsidRPr="00B8793F" w14:paraId="6822FEF2" w14:textId="77777777" w:rsidTr="00A16B67">
        <w:trPr>
          <w:trHeight w:val="288"/>
        </w:trPr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8CDC19" w14:textId="77777777" w:rsidR="00A16B67" w:rsidRPr="00B8793F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E492A2" w14:textId="77777777" w:rsidR="00A16B67" w:rsidRPr="008730C4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</w:p>
        </w:tc>
        <w:tc>
          <w:tcPr>
            <w:tcW w:w="2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DA2BBE" w14:textId="411F1BBA" w:rsidR="00A16B67" w:rsidRPr="008730C4" w:rsidRDefault="00A16B67" w:rsidP="00A16B67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Vigorous intensity PA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CCD829" w14:textId="4D79A679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28D8951" w14:textId="4EF43C75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9BBF8" w14:textId="0AC03FCE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0D073E" w14:textId="0C5C7983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DB8972" w14:textId="52AE487E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5.6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34D5E6" w14:textId="031FE291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13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FE9937" w14:textId="79439184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.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48C9D2" w14:textId="303261AD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3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3733410" w14:textId="17DA09D5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.3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A11B30" w14:textId="22B7FE02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9CBDF4" w14:textId="07984D19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4.1</w:t>
            </w:r>
          </w:p>
        </w:tc>
        <w:tc>
          <w:tcPr>
            <w:tcW w:w="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301859" w14:textId="78D27EA9" w:rsidR="00A16B67" w:rsidRPr="008730C4" w:rsidRDefault="00A16B67" w:rsidP="00A16B6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8730C4">
              <w:rPr>
                <w:rFonts w:ascii="Times New Roman" w:eastAsia="Times New Roman" w:hAnsi="Times New Roman" w:cs="Times New Roman"/>
                <w:color w:val="000000"/>
                <w:highlight w:val="yellow"/>
              </w:rPr>
              <w:t>9</w:t>
            </w:r>
          </w:p>
        </w:tc>
      </w:tr>
    </w:tbl>
    <w:p w14:paraId="62D0E357" w14:textId="45217745" w:rsidR="00E3660E" w:rsidRDefault="00234DA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Style w:val="csl-entry"/>
          <w:rFonts w:ascii="Times New Roman" w:hAnsi="Times New Roman" w:cs="Times New Roman"/>
          <w:color w:val="000000"/>
          <w:sz w:val="24"/>
        </w:rPr>
        <w:t xml:space="preserve">PA: physical activity;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N: number; M: mean; SD: standard deviation;</w:t>
      </w:r>
      <w:r w:rsidR="00CA0749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%</w:t>
      </w:r>
      <w:r w:rsidR="00EC01ED">
        <w:rPr>
          <w:rFonts w:ascii="Times New Roman" w:eastAsia="Times New Roman" w:hAnsi="Times New Roman" w:cs="Times New Roman"/>
          <w:sz w:val="24"/>
          <w:szCs w:val="24"/>
          <w:lang w:val="en-US"/>
        </w:rPr>
        <w:t>:</w:t>
      </w:r>
      <w:r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percentage</w:t>
      </w:r>
    </w:p>
    <w:p w14:paraId="02AE73D9" w14:textId="77777777" w:rsidR="00E3660E" w:rsidRPr="00234DAE" w:rsidRDefault="00E3660E">
      <w:pPr>
        <w:widowControl w:val="0"/>
        <w:spacing w:afterLines="100" w:after="240" w:line="240" w:lineRule="auto"/>
        <w:contextualSpacing/>
        <w:rPr>
          <w:rStyle w:val="csl-entry"/>
          <w:rFonts w:ascii="Times New Roman" w:hAnsi="Times New Roman" w:cs="Times New Roman"/>
          <w:color w:val="000000"/>
          <w:sz w:val="24"/>
          <w:lang w:val="en-US"/>
        </w:rPr>
      </w:pPr>
    </w:p>
    <w:p w14:paraId="65CBF351" w14:textId="17C9AF2D" w:rsidR="00E3660E" w:rsidRPr="00023DA6" w:rsidRDefault="00234DAE" w:rsidP="00023DA6">
      <w:pPr>
        <w:widowControl w:val="0"/>
        <w:spacing w:afterLines="100" w:after="240" w:line="240" w:lineRule="auto"/>
        <w:contextualSpacing/>
        <w:rPr>
          <w:rFonts w:ascii="Times New Roman" w:hAnsi="Times New Roman" w:cs="Times New Roman"/>
          <w:color w:val="000000"/>
          <w:sz w:val="24"/>
        </w:rPr>
      </w:pPr>
      <w:r>
        <w:rPr>
          <w:rStyle w:val="csl-entry"/>
          <w:rFonts w:ascii="Times New Roman" w:hAnsi="Times New Roman" w:cs="Times New Roman"/>
          <w:color w:val="000000"/>
          <w:sz w:val="24"/>
        </w:rPr>
        <w:t xml:space="preserve">§Only dyads who reported “yes” to questions about whether they have smoked 100 cigarettes, participate in </w:t>
      </w:r>
      <w:r w:rsidR="003464D8">
        <w:rPr>
          <w:rStyle w:val="csl-entry"/>
          <w:rFonts w:ascii="Times New Roman" w:hAnsi="Times New Roman" w:cs="Times New Roman"/>
          <w:color w:val="000000"/>
          <w:sz w:val="24"/>
        </w:rPr>
        <w:t xml:space="preserve">sedentary </w:t>
      </w:r>
      <w:proofErr w:type="spellStart"/>
      <w:r w:rsidR="003464D8">
        <w:rPr>
          <w:rStyle w:val="csl-entry"/>
          <w:rFonts w:ascii="Times New Roman" w:hAnsi="Times New Roman" w:cs="Times New Roman"/>
          <w:color w:val="000000"/>
          <w:sz w:val="24"/>
        </w:rPr>
        <w:t>behavior</w:t>
      </w:r>
      <w:r>
        <w:rPr>
          <w:rStyle w:val="csl-entry"/>
          <w:rFonts w:ascii="Times New Roman" w:hAnsi="Times New Roman" w:cs="Times New Roman"/>
          <w:color w:val="000000"/>
          <w:sz w:val="24"/>
        </w:rPr>
        <w:t>s</w:t>
      </w:r>
      <w:proofErr w:type="spellEnd"/>
      <w:r>
        <w:rPr>
          <w:rStyle w:val="csl-entry"/>
          <w:rFonts w:ascii="Times New Roman" w:hAnsi="Times New Roman" w:cs="Times New Roman"/>
          <w:color w:val="000000"/>
          <w:sz w:val="24"/>
        </w:rPr>
        <w:t xml:space="preserve">, or do </w:t>
      </w:r>
      <w:r w:rsidR="003464D8">
        <w:rPr>
          <w:rStyle w:val="csl-entry"/>
          <w:rFonts w:ascii="Times New Roman" w:hAnsi="Times New Roman" w:cs="Times New Roman"/>
          <w:color w:val="000000"/>
          <w:sz w:val="24"/>
        </w:rPr>
        <w:t>physical activity</w:t>
      </w:r>
      <w:r>
        <w:rPr>
          <w:rStyle w:val="csl-entry"/>
          <w:rFonts w:ascii="Times New Roman" w:hAnsi="Times New Roman" w:cs="Times New Roman"/>
          <w:color w:val="000000"/>
          <w:sz w:val="24"/>
        </w:rPr>
        <w:t xml:space="preserve"> were asked to report the degree to which they engaged in these </w:t>
      </w:r>
      <w:proofErr w:type="spellStart"/>
      <w:r w:rsidR="002F5560">
        <w:rPr>
          <w:rStyle w:val="csl-entry"/>
          <w:rFonts w:ascii="Times New Roman" w:hAnsi="Times New Roman" w:cs="Times New Roman"/>
          <w:color w:val="000000"/>
          <w:sz w:val="24"/>
        </w:rPr>
        <w:t>behaviors</w:t>
      </w:r>
      <w:proofErr w:type="spellEnd"/>
      <w:r>
        <w:rPr>
          <w:rStyle w:val="csl-entry"/>
          <w:rFonts w:ascii="Times New Roman" w:hAnsi="Times New Roman" w:cs="Times New Roman"/>
          <w:color w:val="000000"/>
          <w:sz w:val="24"/>
        </w:rPr>
        <w:t xml:space="preserve">, such as the length of time they spent doing these </w:t>
      </w:r>
      <w:proofErr w:type="spellStart"/>
      <w:r w:rsidR="002F5560">
        <w:rPr>
          <w:rStyle w:val="csl-entry"/>
          <w:rFonts w:ascii="Times New Roman" w:hAnsi="Times New Roman" w:cs="Times New Roman"/>
          <w:color w:val="000000"/>
          <w:sz w:val="24"/>
        </w:rPr>
        <w:t>behaviors</w:t>
      </w:r>
      <w:proofErr w:type="spellEnd"/>
      <w:r>
        <w:rPr>
          <w:rStyle w:val="csl-entry"/>
          <w:rFonts w:ascii="Times New Roman" w:hAnsi="Times New Roman" w:cs="Times New Roman"/>
          <w:color w:val="000000"/>
          <w:sz w:val="24"/>
        </w:rPr>
        <w:t xml:space="preserve"> or</w:t>
      </w:r>
      <w:r w:rsidR="003464D8">
        <w:rPr>
          <w:rStyle w:val="csl-entry"/>
          <w:rFonts w:ascii="Times New Roman" w:hAnsi="Times New Roman" w:cs="Times New Roman"/>
          <w:color w:val="000000"/>
          <w:sz w:val="24"/>
        </w:rPr>
        <w:t xml:space="preserve"> packs</w:t>
      </w:r>
      <w:r>
        <w:rPr>
          <w:rStyle w:val="csl-entry"/>
          <w:rFonts w:ascii="Times New Roman" w:hAnsi="Times New Roman" w:cs="Times New Roman"/>
          <w:color w:val="000000"/>
          <w:sz w:val="24"/>
        </w:rPr>
        <w:t xml:space="preserve"> of cigarettes they smoke</w:t>
      </w:r>
      <w:r w:rsidR="00023DA6">
        <w:rPr>
          <w:rStyle w:val="csl-entry"/>
          <w:rFonts w:ascii="Times New Roman" w:hAnsi="Times New Roman" w:cs="Times New Roman"/>
          <w:color w:val="000000"/>
          <w:sz w:val="24"/>
        </w:rPr>
        <w:t>.</w:t>
      </w:r>
    </w:p>
    <w:sectPr w:rsidR="00E3660E" w:rsidRPr="00023DA6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89F6F" w14:textId="77777777" w:rsidR="00F73C67" w:rsidRDefault="00F73C67">
      <w:pPr>
        <w:spacing w:line="240" w:lineRule="auto"/>
      </w:pPr>
      <w:r>
        <w:separator/>
      </w:r>
    </w:p>
  </w:endnote>
  <w:endnote w:type="continuationSeparator" w:id="0">
    <w:p w14:paraId="0DA21185" w14:textId="77777777" w:rsidR="00F73C67" w:rsidRDefault="00F73C6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7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2BC142" w14:textId="77777777" w:rsidR="00F73C67" w:rsidRDefault="00F73C67">
      <w:r>
        <w:separator/>
      </w:r>
    </w:p>
  </w:footnote>
  <w:footnote w:type="continuationSeparator" w:id="0">
    <w:p w14:paraId="3A72195D" w14:textId="77777777" w:rsidR="00F73C67" w:rsidRDefault="00F73C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115FF"/>
    <w:rsid w:val="AEFB1116"/>
    <w:rsid w:val="FB7BC084"/>
    <w:rsid w:val="00023DA6"/>
    <w:rsid w:val="00072422"/>
    <w:rsid w:val="000A6A6E"/>
    <w:rsid w:val="0011281C"/>
    <w:rsid w:val="00123E3C"/>
    <w:rsid w:val="001768B6"/>
    <w:rsid w:val="001D1D05"/>
    <w:rsid w:val="001F7CE6"/>
    <w:rsid w:val="00234DAE"/>
    <w:rsid w:val="002E5451"/>
    <w:rsid w:val="002F5560"/>
    <w:rsid w:val="00330AF7"/>
    <w:rsid w:val="003464D8"/>
    <w:rsid w:val="003C0684"/>
    <w:rsid w:val="00493F1D"/>
    <w:rsid w:val="004A577B"/>
    <w:rsid w:val="0057487A"/>
    <w:rsid w:val="005964B7"/>
    <w:rsid w:val="005C5031"/>
    <w:rsid w:val="00781CB1"/>
    <w:rsid w:val="008730C4"/>
    <w:rsid w:val="008A66E9"/>
    <w:rsid w:val="00A115FF"/>
    <w:rsid w:val="00A16B67"/>
    <w:rsid w:val="00A25DF4"/>
    <w:rsid w:val="00AC2BA0"/>
    <w:rsid w:val="00B8793F"/>
    <w:rsid w:val="00C05AE4"/>
    <w:rsid w:val="00CA0749"/>
    <w:rsid w:val="00CC7160"/>
    <w:rsid w:val="00E262A1"/>
    <w:rsid w:val="00E3660E"/>
    <w:rsid w:val="00EC01ED"/>
    <w:rsid w:val="00F73C67"/>
    <w:rsid w:val="1B777283"/>
    <w:rsid w:val="77FA9C5A"/>
    <w:rsid w:val="7FBF92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9252F3"/>
  <w15:docId w15:val="{CDFC2D43-0ECD-994A-A24D-A4FDD07F25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 w:qFormat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line="276" w:lineRule="auto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uiPriority w:val="99"/>
    <w:unhideWhenUsed/>
    <w:qFormat/>
    <w:pPr>
      <w:tabs>
        <w:tab w:val="center" w:pos="4680"/>
        <w:tab w:val="right" w:pos="9360"/>
      </w:tabs>
      <w:spacing w:line="240" w:lineRule="auto"/>
    </w:pPr>
  </w:style>
  <w:style w:type="paragraph" w:styleId="Header">
    <w:name w:val="header"/>
    <w:basedOn w:val="Normal"/>
    <w:uiPriority w:val="99"/>
    <w:unhideWhenUsed/>
    <w:qFormat/>
    <w:pPr>
      <w:tabs>
        <w:tab w:val="center" w:pos="4680"/>
        <w:tab w:val="right" w:pos="9360"/>
      </w:tabs>
      <w:spacing w:line="240" w:lineRule="auto"/>
    </w:pPr>
  </w:style>
  <w:style w:type="character" w:styleId="PageNumber">
    <w:name w:val="page number"/>
    <w:basedOn w:val="DefaultParagraphFont"/>
    <w:uiPriority w:val="99"/>
    <w:semiHidden/>
    <w:unhideWhenUsed/>
    <w:qFormat/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table" w:customStyle="1" w:styleId="Style11">
    <w:name w:val="_Style 11"/>
    <w:basedOn w:val="TableNormal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Style12">
    <w:name w:val="_Style 12"/>
    <w:basedOn w:val="TableNormal"/>
    <w:qFormat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csl-entry">
    <w:name w:val="csl-entry"/>
    <w:basedOn w:val="DefaultParagraphFont"/>
    <w:qFormat/>
  </w:style>
  <w:style w:type="character" w:styleId="Hyperlink">
    <w:name w:val="Hyperlink"/>
    <w:basedOn w:val="DefaultParagraphFont"/>
    <w:uiPriority w:val="99"/>
    <w:semiHidden/>
    <w:unhideWhenUsed/>
    <w:rsid w:val="00B8793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8793F"/>
    <w:rPr>
      <w:color w:val="954F72"/>
      <w:u w:val="single"/>
    </w:rPr>
  </w:style>
  <w:style w:type="paragraph" w:customStyle="1" w:styleId="msonormal0">
    <w:name w:val="msonormal"/>
    <w:basedOn w:val="Normal"/>
    <w:rsid w:val="00B87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font5">
    <w:name w:val="font5"/>
    <w:basedOn w:val="Normal"/>
    <w:rsid w:val="00B8793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5">
    <w:name w:val="xl65"/>
    <w:basedOn w:val="Normal"/>
    <w:rsid w:val="00B8793F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6">
    <w:name w:val="xl66"/>
    <w:basedOn w:val="Normal"/>
    <w:rsid w:val="00B8793F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i/>
      <w:iCs/>
      <w:color w:val="000000"/>
      <w:lang w:val="en-US"/>
    </w:rPr>
  </w:style>
  <w:style w:type="paragraph" w:customStyle="1" w:styleId="xl67">
    <w:name w:val="xl67"/>
    <w:basedOn w:val="Normal"/>
    <w:rsid w:val="00B8793F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8">
    <w:name w:val="xl68"/>
    <w:basedOn w:val="Normal"/>
    <w:rsid w:val="00B8793F"/>
    <w:pPr>
      <w:pBdr>
        <w:top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69">
    <w:name w:val="xl69"/>
    <w:basedOn w:val="Normal"/>
    <w:rsid w:val="00B8793F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  <w:style w:type="paragraph" w:customStyle="1" w:styleId="xl70">
    <w:name w:val="xl70"/>
    <w:basedOn w:val="Normal"/>
    <w:rsid w:val="00B8793F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92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A8FA5A26C1474A93B3D0B09F7D5889" ma:contentTypeVersion="10" ma:contentTypeDescription="Create a new document." ma:contentTypeScope="" ma:versionID="b14618443f9962d17ee0161135256763">
  <xsd:schema xmlns:xsd="http://www.w3.org/2001/XMLSchema" xmlns:xs="http://www.w3.org/2001/XMLSchema" xmlns:p="http://schemas.microsoft.com/office/2006/metadata/properties" xmlns:ns2="57de8550-bfe8-4ccd-84b6-a85a5adfc2de" xmlns:ns3="0b4156da-6d42-43e2-a136-664490e7ba77" targetNamespace="http://schemas.microsoft.com/office/2006/metadata/properties" ma:root="true" ma:fieldsID="a96a4bbc20d64f16b1f73d3e911fcc52" ns2:_="" ns3:_="">
    <xsd:import namespace="57de8550-bfe8-4ccd-84b6-a85a5adfc2de"/>
    <xsd:import namespace="0b4156da-6d42-43e2-a136-664490e7ba7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7de8550-bfe8-4ccd-84b6-a85a5adfc2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5a334f6d-145c-48f5-a65d-b244e2ab2c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7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4156da-6d42-43e2-a136-664490e7ba77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7de8550-bfe8-4ccd-84b6-a85a5adfc2d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4907B5D-FCC0-44A2-9682-7FE107BF1A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7de8550-bfe8-4ccd-84b6-a85a5adfc2de"/>
    <ds:schemaRef ds:uri="0b4156da-6d42-43e2-a136-664490e7ba7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04481FE-7A9D-4EBC-964C-036BF3296BFA}">
  <ds:schemaRefs>
    <ds:schemaRef ds:uri="http://schemas.microsoft.com/office/2006/metadata/properties"/>
    <ds:schemaRef ds:uri="http://schemas.microsoft.com/office/infopath/2007/PartnerControls"/>
    <ds:schemaRef ds:uri="57de8550-bfe8-4ccd-84b6-a85a5adfc2de"/>
  </ds:schemaRefs>
</ds:datastoreItem>
</file>

<file path=customXml/itemProps3.xml><?xml version="1.0" encoding="utf-8"?>
<ds:datastoreItem xmlns:ds="http://schemas.openxmlformats.org/officeDocument/2006/customXml" ds:itemID="{F253586B-1522-466F-87BB-878C8BEA9D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796</Words>
  <Characters>453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glexu</dc:creator>
  <cp:lastModifiedBy>Xu, Jingle</cp:lastModifiedBy>
  <cp:revision>18</cp:revision>
  <dcterms:created xsi:type="dcterms:W3CDTF">2023-03-03T08:34:00Z</dcterms:created>
  <dcterms:modified xsi:type="dcterms:W3CDTF">2024-02-04T20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1698</vt:lpwstr>
  </property>
  <property fmtid="{D5CDD505-2E9C-101B-9397-08002B2CF9AE}" pid="3" name="ContentTypeId">
    <vt:lpwstr>0x01010043A8FA5A26C1474A93B3D0B09F7D5889</vt:lpwstr>
  </property>
  <property fmtid="{D5CDD505-2E9C-101B-9397-08002B2CF9AE}" pid="4" name="MediaServiceImageTags">
    <vt:lpwstr/>
  </property>
</Properties>
</file>